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"/>
        <w:gridCol w:w="3527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</w:tblGrid>
      <w:tr w:rsidR="00CA235D" w14:paraId="19C7AEB1" w14:textId="77777777">
        <w:trPr>
          <w:trHeight w:val="450"/>
        </w:trPr>
        <w:tc>
          <w:tcPr>
            <w:tcW w:w="9017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EEE1A53" w14:textId="37ED5571" w:rsidR="00CA235D" w:rsidRPr="00C830B6" w:rsidRDefault="003B3A4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Table</w:t>
            </w:r>
            <w:r w:rsidR="00CA235D" w:rsidRPr="00C830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>: Personal Information, Terms and Conditions, and Disclaimer</w:t>
            </w:r>
          </w:p>
          <w:p w14:paraId="5F74AAC2" w14:textId="77777777" w:rsidR="00CA235D" w:rsidRPr="00C830B6" w:rsidRDefault="00CA235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A235D" w14:paraId="4A1D48ED" w14:textId="77777777">
        <w:trPr>
          <w:trHeight w:val="450"/>
        </w:trPr>
        <w:tc>
          <w:tcPr>
            <w:tcW w:w="9017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C858A74" w14:textId="77777777" w:rsidR="00CA235D" w:rsidRPr="00C830B6" w:rsidRDefault="00CA235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pps asking personal and providing terms and conditions or disclaimers (detailed).</w:t>
            </w:r>
          </w:p>
        </w:tc>
      </w:tr>
      <w:tr w:rsidR="00CA235D" w14:paraId="2B255D90" w14:textId="77777777">
        <w:trPr>
          <w:trHeight w:val="450"/>
        </w:trPr>
        <w:tc>
          <w:tcPr>
            <w:tcW w:w="38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837C32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p ID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F406AAC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492086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1719EED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EEAD9AB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4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2AD3A6F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A76879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35FD3FC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E5435D9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8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FA2B4B9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FFC16D0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5042233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AA0C317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469048C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E05BBB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92BEBDA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03D8A5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F9B1299" w14:textId="77777777" w:rsidR="00CA235D" w:rsidRPr="00C830B6" w:rsidRDefault="00CA235D">
            <w:r w:rsidRPr="00C830B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CA235D" w14:paraId="3E9AA3B7" w14:textId="77777777">
        <w:trPr>
          <w:trHeight w:val="270"/>
        </w:trPr>
        <w:tc>
          <w:tcPr>
            <w:tcW w:w="38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83190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quires user account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76418D4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195D7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622D5D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72D43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D4397B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205CF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59B318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C7813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9B5539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552A5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A470F8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2B441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DDF4FD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05C04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6AE028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A347B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F02EF1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CA235D" w14:paraId="0C4239A5" w14:textId="77777777">
        <w:trPr>
          <w:trHeight w:val="255"/>
        </w:trPr>
        <w:tc>
          <w:tcPr>
            <w:tcW w:w="38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8767F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sonal information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EAC495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85996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A5B746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8DD87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9B6B59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60F93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046400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13F09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202923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B070B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6E11EC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66B39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005DA3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9148C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FA190C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3BD03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5B001C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A235D" w14:paraId="29D5887A" w14:textId="77777777">
        <w:trPr>
          <w:trHeight w:val="27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AA217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D1D63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me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D14314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B46D0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6C8854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AD004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8F092B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383D3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890065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5048B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B0374A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9EACB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853D87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A4491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094B48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DD4E5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C144B0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8E6F6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053CC6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CA235D" w14:paraId="40B48982" w14:textId="77777777">
        <w:trPr>
          <w:trHeight w:val="255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E169D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A73EB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rrent weight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C1CEC6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A739E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664921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45EB2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45B0CB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0472C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9B3CDA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E6451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9F50B5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C2261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B3B099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EC585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00539E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8B0CE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87B4E1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7097F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38281A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A235D" w14:paraId="182219D9" w14:textId="77777777">
        <w:trPr>
          <w:trHeight w:val="27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0C0FA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C141D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te of birth / Age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707126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5A79B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AFD7D4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BC3EC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5C00E7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F6AB7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91DBB3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A420E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78ECAF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0CE3B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588744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E1228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F770D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B188A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DD45B9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CB73E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62AEF1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CA235D" w14:paraId="1A0E0A90" w14:textId="77777777">
        <w:trPr>
          <w:trHeight w:val="255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4655E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5B327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ight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DAD246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5A5D6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3BE3E6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6C537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ACB3E4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21AE5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12948E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DF440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B40A2A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AD5ED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B1BA34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54112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A237CC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77D10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59B3D2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86F1A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6F1EC9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A235D" w14:paraId="498D1B9A" w14:textId="77777777">
        <w:trPr>
          <w:trHeight w:val="795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B8088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2B470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lth issues (e.g., anaemia DM, HBP, Thyroid disease, mental issues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950D5A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210FA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8635FE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62E4A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7EABC4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46A37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7F9459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EEE73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829793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1BB7A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460590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435A1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5E3552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46B9A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D4DC2A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31E30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DF535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CA235D" w14:paraId="15EF507F" w14:textId="77777777">
        <w:trPr>
          <w:trHeight w:val="270"/>
        </w:trPr>
        <w:tc>
          <w:tcPr>
            <w:tcW w:w="38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68CB7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formation regarding period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052A35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513E4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0CE5B4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90321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DF90C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C0E62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B4A15D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34073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B05681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76895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80237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DDDAB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B1D28D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B502C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33815A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A3C2E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A79990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A235D" w14:paraId="0281AD9F" w14:textId="77777777">
        <w:trPr>
          <w:trHeight w:val="825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EFD42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AAC8F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verage cycle length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9EC7BA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5194C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4C59CF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228CB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47C0C3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EC558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6999F1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7A068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A5977E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5ACE3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7A5C4E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7FE99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F30787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89E1F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1AF9DA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40A58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01A0D6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CA235D" w14:paraId="342380F7" w14:textId="77777777">
        <w:trPr>
          <w:trHeight w:val="525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EE67E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14170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verage period (menstruation) length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9C3CAC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46CB0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1E673E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F9218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0885C9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54BBD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FB6D65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487F5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C4958D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E1E0B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87761B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EC860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ADE2DC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90165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AB5238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1FCBE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8DF288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CA235D" w14:paraId="32905EF1" w14:textId="77777777">
        <w:trPr>
          <w:trHeight w:val="27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17521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B5AF8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ycle regularity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31A853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76306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02CB97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D2E77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C076C2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CD8BA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F73845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AA104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03F062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DBCCE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7507F6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336E5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E1C481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0636F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F77FD7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44C18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DC17AC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CA235D" w14:paraId="201E398E" w14:textId="77777777">
        <w:trPr>
          <w:trHeight w:val="255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97090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417A2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ser's goal (track cycle…etc.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2F8F22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6DB76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321B4F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28840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05DFD0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BFB78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5F0774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1DCD4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358930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0E428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61BD31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7F131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A0B65F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53991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C23B69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21303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142F0D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CA235D" w14:paraId="4D1C4347" w14:textId="77777777">
        <w:trPr>
          <w:trHeight w:val="27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92C11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05AA2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nstrual symptom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B5C7E9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7249F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98B748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02079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6E99CD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33E44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0C8C29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DE1C6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F49DC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5650A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C621E8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3A93B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4279F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4D334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2B4CFA8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8F47F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CC8597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CA235D" w14:paraId="4CB87056" w14:textId="77777777">
        <w:trPr>
          <w:trHeight w:val="270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4DE4F7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55C054" w14:textId="3E30AF9B" w:rsidR="00CA235D" w:rsidRPr="00C830B6" w:rsidRDefault="00CA235D" w:rsidP="009F14AA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st period date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FC0463D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533EF7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AA37B66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C1C096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0060DBD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49DDEF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3D3DE3B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01776B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4F12A0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8A33ED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9F706F4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D2A238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X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FA6278B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47DA3D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8C085D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29A616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X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ED56CB7" w14:textId="77777777" w:rsidR="00CA235D" w:rsidRPr="00C830B6" w:rsidRDefault="00CA235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CA235D" w14:paraId="4B65371B" w14:textId="77777777">
        <w:trPr>
          <w:trHeight w:val="255"/>
        </w:trPr>
        <w:tc>
          <w:tcPr>
            <w:tcW w:w="38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BA747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rms &amp; Conditions / Disclaimer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E14237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A2A68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BDBC91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BE195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CE03D5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9DCE5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E014E4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25950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3D2DD3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7E250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15F074A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A7468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D4955B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69A33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CA78A7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77B90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01BAB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A235D" w14:paraId="39448E47" w14:textId="77777777">
        <w:trPr>
          <w:trHeight w:val="525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FFE6D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48A73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sents Terms &amp; Conditions and/or Disclaimer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44D22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3E4FA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8353D9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3487E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54F254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55E5A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2579E1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59C12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C53263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ED14C6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E42A3D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94DDA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3091CE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A58DE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D427AB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69AE9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5CC6D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</w:tr>
      <w:tr w:rsidR="00CA235D" w14:paraId="6C696AF7" w14:textId="77777777">
        <w:trPr>
          <w:trHeight w:val="525"/>
        </w:trPr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6131CC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643AFB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quired Terms &amp; Conditions / Disclaimer agreement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BA07BC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C7669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0B706D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88E6675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9FD763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BABE78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CDEFD71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1AD9D24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C720D52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75F92E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EE523F7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A194CB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CD6165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C233B2D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EA2230F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D27DE00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D7C80E3" w14:textId="77777777" w:rsidR="00CA235D" w:rsidRPr="00C830B6" w:rsidRDefault="00CA235D">
            <w:pPr>
              <w:spacing w:line="276" w:lineRule="auto"/>
            </w:pPr>
            <w:r w:rsidRPr="00C8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</w:tbl>
    <w:p w14:paraId="168045C8" w14:textId="77777777" w:rsidR="00CA235D" w:rsidRDefault="00CA235D"/>
    <w:p w14:paraId="744C1382" w14:textId="77777777" w:rsidR="005C1E7F" w:rsidRDefault="005C1E7F"/>
    <w:p w14:paraId="2923231E" w14:textId="77777777" w:rsidR="00CA235D" w:rsidRDefault="00CA235D"/>
    <w:sectPr w:rsidR="00CA235D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9A4CF" w14:textId="77777777" w:rsidR="0076127D" w:rsidRDefault="0076127D" w:rsidP="0060532E">
      <w:pPr>
        <w:spacing w:after="0" w:line="240" w:lineRule="auto"/>
      </w:pPr>
      <w:r>
        <w:separator/>
      </w:r>
    </w:p>
  </w:endnote>
  <w:endnote w:type="continuationSeparator" w:id="0">
    <w:p w14:paraId="564FFB2A" w14:textId="77777777" w:rsidR="0076127D" w:rsidRDefault="0076127D" w:rsidP="00605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873506" w14:textId="6053F349" w:rsidR="0060532E" w:rsidRDefault="0060532E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FA91675" wp14:editId="40B961F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57505"/>
              <wp:effectExtent l="0" t="0" r="8890" b="0"/>
              <wp:wrapNone/>
              <wp:docPr id="1493107457" name="Text Box 2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23C030" w14:textId="2B90B3E7" w:rsidR="0060532E" w:rsidRPr="0060532E" w:rsidRDefault="0060532E" w:rsidP="006053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53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6053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6053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A9167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stricted - مقيد " style="position:absolute;margin-left:0;margin-top:0;width:84.8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" filled="f" stroked="f">
              <v:fill o:detectmouseclick="t"/>
              <v:textbox style="mso-fit-shape-to-text:t" inset="20pt,0,0,15pt">
                <w:txbxContent>
                  <w:p w14:paraId="3923C030" w14:textId="2B90B3E7" w:rsidR="0060532E" w:rsidRPr="0060532E" w:rsidRDefault="0060532E" w:rsidP="006053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053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6053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6053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D6F38D" w14:textId="13185307" w:rsidR="0060532E" w:rsidRDefault="0060532E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735F3E9" wp14:editId="308377D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57505"/>
              <wp:effectExtent l="0" t="0" r="8890" b="0"/>
              <wp:wrapNone/>
              <wp:docPr id="1495727036" name="Text Box 3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1B8994" w14:textId="2279A040" w:rsidR="0060532E" w:rsidRPr="0060532E" w:rsidRDefault="0060532E" w:rsidP="006053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53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6053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6053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35F3E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estricted - مقيد " style="position:absolute;margin-left:0;margin-top:0;width:84.8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131B8994" w14:textId="2279A040" w:rsidR="0060532E" w:rsidRPr="0060532E" w:rsidRDefault="0060532E" w:rsidP="006053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053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6053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6053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8A8675" w14:textId="4686E7BC" w:rsidR="0060532E" w:rsidRDefault="0060532E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750298" wp14:editId="2D026DA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076960" cy="357505"/>
              <wp:effectExtent l="0" t="0" r="8890" b="0"/>
              <wp:wrapNone/>
              <wp:docPr id="1432875087" name="Text Box 1" descr="Restricted - مقيد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7696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274887" w14:textId="5316463F" w:rsidR="0060532E" w:rsidRPr="0060532E" w:rsidRDefault="0060532E" w:rsidP="006053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53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Restricted - </w:t>
                          </w:r>
                          <w:r w:rsidRPr="006053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rtl/>
                            </w:rPr>
                            <w:t>مقيد</w:t>
                          </w:r>
                          <w:r w:rsidRPr="0060532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75029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estricted - مقيد " style="position:absolute;margin-left:0;margin-top:0;width:84.8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59274887" w14:textId="5316463F" w:rsidR="0060532E" w:rsidRPr="0060532E" w:rsidRDefault="0060532E" w:rsidP="006053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053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Restricted - </w:t>
                    </w:r>
                    <w:r w:rsidRPr="006053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rtl/>
                      </w:rPr>
                      <w:t>مقيد</w:t>
                    </w:r>
                    <w:r w:rsidRPr="0060532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63FC6" w14:textId="77777777" w:rsidR="0076127D" w:rsidRDefault="0076127D" w:rsidP="0060532E">
      <w:pPr>
        <w:spacing w:after="0" w:line="240" w:lineRule="auto"/>
      </w:pPr>
      <w:r>
        <w:separator/>
      </w:r>
    </w:p>
  </w:footnote>
  <w:footnote w:type="continuationSeparator" w:id="0">
    <w:p w14:paraId="5F089AC5" w14:textId="77777777" w:rsidR="0076127D" w:rsidRDefault="0076127D" w:rsidP="006053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0"/>
  </w:docVars>
  <w:rsids>
    <w:rsidRoot w:val="00CA235D"/>
    <w:rsid w:val="00084DCD"/>
    <w:rsid w:val="000E6921"/>
    <w:rsid w:val="00147921"/>
    <w:rsid w:val="00172B28"/>
    <w:rsid w:val="00176036"/>
    <w:rsid w:val="001A722A"/>
    <w:rsid w:val="001B06EC"/>
    <w:rsid w:val="001C1441"/>
    <w:rsid w:val="00257631"/>
    <w:rsid w:val="003257E4"/>
    <w:rsid w:val="00361385"/>
    <w:rsid w:val="003A75FC"/>
    <w:rsid w:val="003B0C06"/>
    <w:rsid w:val="003B3A4C"/>
    <w:rsid w:val="00407CF4"/>
    <w:rsid w:val="00451D39"/>
    <w:rsid w:val="00484F3E"/>
    <w:rsid w:val="004A0616"/>
    <w:rsid w:val="004E05FF"/>
    <w:rsid w:val="004E3FD5"/>
    <w:rsid w:val="00515A47"/>
    <w:rsid w:val="005C1E7F"/>
    <w:rsid w:val="005D492D"/>
    <w:rsid w:val="0060532E"/>
    <w:rsid w:val="0060632A"/>
    <w:rsid w:val="006E4AB0"/>
    <w:rsid w:val="006F1B70"/>
    <w:rsid w:val="0076127D"/>
    <w:rsid w:val="007D1BE7"/>
    <w:rsid w:val="00847389"/>
    <w:rsid w:val="00870899"/>
    <w:rsid w:val="008C4370"/>
    <w:rsid w:val="009D085B"/>
    <w:rsid w:val="009F14AA"/>
    <w:rsid w:val="00A35A84"/>
    <w:rsid w:val="00A44DA7"/>
    <w:rsid w:val="00A72B64"/>
    <w:rsid w:val="00AD7201"/>
    <w:rsid w:val="00B17E39"/>
    <w:rsid w:val="00B21BC6"/>
    <w:rsid w:val="00C12B05"/>
    <w:rsid w:val="00C830B6"/>
    <w:rsid w:val="00CA235D"/>
    <w:rsid w:val="00DB408A"/>
    <w:rsid w:val="00DB41AC"/>
    <w:rsid w:val="00E36567"/>
    <w:rsid w:val="00EC40DA"/>
    <w:rsid w:val="00F05905"/>
    <w:rsid w:val="00F2034F"/>
    <w:rsid w:val="00F62D6A"/>
    <w:rsid w:val="00F86B8E"/>
    <w:rsid w:val="039BC97B"/>
    <w:rsid w:val="05BDB09F"/>
    <w:rsid w:val="09F024AE"/>
    <w:rsid w:val="137E2E4A"/>
    <w:rsid w:val="252A167D"/>
    <w:rsid w:val="2634FBEF"/>
    <w:rsid w:val="3FC145D7"/>
    <w:rsid w:val="502A8C9B"/>
    <w:rsid w:val="6E7D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CEBA1"/>
  <w15:docId w15:val="{68C71B37-150B-4956-92AD-505F0C6A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3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35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CA235D"/>
  </w:style>
  <w:style w:type="character" w:customStyle="1" w:styleId="eop">
    <w:name w:val="eop"/>
    <w:basedOn w:val="DefaultParagraphFont"/>
    <w:rsid w:val="00CA235D"/>
  </w:style>
  <w:style w:type="paragraph" w:customStyle="1" w:styleId="paragraph">
    <w:name w:val="paragraph"/>
    <w:basedOn w:val="Normal"/>
    <w:rsid w:val="00CA2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605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32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aa4100-e93d-4ccc-8a7b-f1418f7e086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73E6A9ECAFDD48895BE0C064C96B0E" ma:contentTypeVersion="9" ma:contentTypeDescription="Create a new document." ma:contentTypeScope="" ma:versionID="dfbe3cfabf9d5b6b4716d290156a1fdb">
  <xsd:schema xmlns:xsd="http://www.w3.org/2001/XMLSchema" xmlns:xs="http://www.w3.org/2001/XMLSchema" xmlns:p="http://schemas.microsoft.com/office/2006/metadata/properties" xmlns:ns3="56aa4100-e93d-4ccc-8a7b-f1418f7e0861" xmlns:ns4="2277131e-a9b8-4dbc-a421-a1e6515bd169" targetNamespace="http://schemas.microsoft.com/office/2006/metadata/properties" ma:root="true" ma:fieldsID="875e155f378a6c0d365f3fe67fbab92a" ns3:_="" ns4:_="">
    <xsd:import namespace="56aa4100-e93d-4ccc-8a7b-f1418f7e0861"/>
    <xsd:import namespace="2277131e-a9b8-4dbc-a421-a1e6515bd1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aa4100-e93d-4ccc-8a7b-f1418f7e08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7131e-a9b8-4dbc-a421-a1e6515bd16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1B62BC-7297-4675-B305-2E36E25F038B}">
  <ds:schemaRefs>
    <ds:schemaRef ds:uri="http://schemas.microsoft.com/office/2006/metadata/properties"/>
    <ds:schemaRef ds:uri="http://schemas.microsoft.com/office/infopath/2007/PartnerControls"/>
    <ds:schemaRef ds:uri="56aa4100-e93d-4ccc-8a7b-f1418f7e0861"/>
  </ds:schemaRefs>
</ds:datastoreItem>
</file>

<file path=customXml/itemProps2.xml><?xml version="1.0" encoding="utf-8"?>
<ds:datastoreItem xmlns:ds="http://schemas.openxmlformats.org/officeDocument/2006/customXml" ds:itemID="{080942A0-CFF3-493E-8017-FEC84924B6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aa4100-e93d-4ccc-8a7b-f1418f7e0861"/>
    <ds:schemaRef ds:uri="2277131e-a9b8-4dbc-a421-a1e6515bd1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C53D82-DF5E-4E5A-AFA1-1B32BA284C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هلا بنت حسين بن صفوق السويحلي الرويلي</dc:creator>
  <cp:lastModifiedBy>Dr. Shakir Saleem</cp:lastModifiedBy>
  <cp:revision>8</cp:revision>
  <dcterms:created xsi:type="dcterms:W3CDTF">2023-05-18T09:09:00Z</dcterms:created>
  <dcterms:modified xsi:type="dcterms:W3CDTF">2025-05-23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73E6A9ECAFDD48895BE0C064C96B0E</vt:lpwstr>
  </property>
  <property fmtid="{D5CDD505-2E9C-101B-9397-08002B2CF9AE}" pid="3" name="ClassificationContentMarkingFooterShapeIds">
    <vt:lpwstr>5567f04f,58ff0301,5926fbbc</vt:lpwstr>
  </property>
  <property fmtid="{D5CDD505-2E9C-101B-9397-08002B2CF9AE}" pid="4" name="ClassificationContentMarkingFooterFontProps">
    <vt:lpwstr>#000000,10,Calibri</vt:lpwstr>
  </property>
  <property fmtid="{D5CDD505-2E9C-101B-9397-08002B2CF9AE}" pid="5" name="ClassificationContentMarkingFooterText">
    <vt:lpwstr>Restricted - مقيد </vt:lpwstr>
  </property>
  <property fmtid="{D5CDD505-2E9C-101B-9397-08002B2CF9AE}" pid="6" name="MSIP_Label_b437834d-a884-421a-b14d-4e9522201396_Enabled">
    <vt:lpwstr>true</vt:lpwstr>
  </property>
  <property fmtid="{D5CDD505-2E9C-101B-9397-08002B2CF9AE}" pid="7" name="MSIP_Label_b437834d-a884-421a-b14d-4e9522201396_SetDate">
    <vt:lpwstr>2025-03-06T11:29:22Z</vt:lpwstr>
  </property>
  <property fmtid="{D5CDD505-2E9C-101B-9397-08002B2CF9AE}" pid="8" name="MSIP_Label_b437834d-a884-421a-b14d-4e9522201396_Method">
    <vt:lpwstr>Standard</vt:lpwstr>
  </property>
  <property fmtid="{D5CDD505-2E9C-101B-9397-08002B2CF9AE}" pid="9" name="MSIP_Label_b437834d-a884-421a-b14d-4e9522201396_Name">
    <vt:lpwstr>Data classification -not allowed</vt:lpwstr>
  </property>
  <property fmtid="{D5CDD505-2E9C-101B-9397-08002B2CF9AE}" pid="10" name="MSIP_Label_b437834d-a884-421a-b14d-4e9522201396_SiteId">
    <vt:lpwstr>1f00763a-1f87-473b-bba1-b6c746af03e4</vt:lpwstr>
  </property>
  <property fmtid="{D5CDD505-2E9C-101B-9397-08002B2CF9AE}" pid="11" name="MSIP_Label_b437834d-a884-421a-b14d-4e9522201396_ActionId">
    <vt:lpwstr>2a3841f5-e72c-4fc8-a755-f887fd7b4e1a</vt:lpwstr>
  </property>
  <property fmtid="{D5CDD505-2E9C-101B-9397-08002B2CF9AE}" pid="12" name="MSIP_Label_b437834d-a884-421a-b14d-4e9522201396_ContentBits">
    <vt:lpwstr>2</vt:lpwstr>
  </property>
  <property fmtid="{D5CDD505-2E9C-101B-9397-08002B2CF9AE}" pid="13" name="MSIP_Label_b437834d-a884-421a-b14d-4e9522201396_Tag">
    <vt:lpwstr>10, 3, 0, 1</vt:lpwstr>
  </property>
</Properties>
</file>